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2C79A" w14:textId="587B2B37" w:rsidR="00A943F2" w:rsidRPr="00096862" w:rsidRDefault="00A943F2" w:rsidP="00A943F2">
      <w:pPr>
        <w:rPr>
          <w:rFonts w:ascii="Times New Roman" w:hAnsi="Times New Roman" w:cs="Times New Roman"/>
          <w:b/>
          <w:bCs/>
          <w:sz w:val="24"/>
          <w:szCs w:val="24"/>
        </w:rPr>
      </w:pPr>
      <w:r>
        <w:rPr>
          <w:rFonts w:ascii="Times New Roman" w:hAnsi="Times New Roman" w:cs="Times New Roman"/>
          <w:b/>
          <w:bCs/>
          <w:sz w:val="24"/>
          <w:szCs w:val="24"/>
        </w:rPr>
        <w:t xml:space="preserve">S2 </w:t>
      </w:r>
      <w:r w:rsidR="008329D9">
        <w:rPr>
          <w:rFonts w:ascii="Times New Roman" w:hAnsi="Times New Roman" w:cs="Times New Roman"/>
          <w:b/>
          <w:bCs/>
          <w:sz w:val="24"/>
          <w:szCs w:val="24"/>
        </w:rPr>
        <w:t>Doc</w:t>
      </w:r>
      <w:r>
        <w:rPr>
          <w:rFonts w:ascii="Times New Roman" w:hAnsi="Times New Roman" w:cs="Times New Roman"/>
          <w:b/>
          <w:bCs/>
          <w:sz w:val="24"/>
          <w:szCs w:val="24"/>
        </w:rPr>
        <w:t xml:space="preserve">. </w:t>
      </w:r>
      <w:r w:rsidRPr="008A0B0D">
        <w:rPr>
          <w:rFonts w:ascii="Times New Roman" w:hAnsi="Times New Roman" w:cs="Times New Roman"/>
          <w:b/>
          <w:bCs/>
          <w:sz w:val="24"/>
          <w:szCs w:val="24"/>
        </w:rPr>
        <w:t xml:space="preserve">Discussion guide </w:t>
      </w:r>
    </w:p>
    <w:p w14:paraId="4D200515" w14:textId="77777777" w:rsidR="00A943F2" w:rsidRPr="006074F6" w:rsidRDefault="00A943F2" w:rsidP="00A943F2">
      <w:pPr>
        <w:pStyle w:val="ListParagraph"/>
        <w:numPr>
          <w:ilvl w:val="0"/>
          <w:numId w:val="6"/>
        </w:numPr>
        <w:spacing w:line="240" w:lineRule="auto"/>
        <w:rPr>
          <w:b/>
          <w:sz w:val="24"/>
        </w:rPr>
      </w:pPr>
      <w:r w:rsidRPr="006074F6">
        <w:rPr>
          <w:b/>
          <w:sz w:val="24"/>
        </w:rPr>
        <w:t>Focus group discussion guide.</w:t>
      </w:r>
    </w:p>
    <w:p w14:paraId="606FE1ED"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 xml:space="preserve">What are the main livelihood challenges faced by the community of this village? </w:t>
      </w:r>
    </w:p>
    <w:p w14:paraId="3F3B1F22"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at challenges are faced in agricultural practices (both farming and livestock keeping)?</w:t>
      </w:r>
    </w:p>
    <w:p w14:paraId="5A26339E"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Are there animals responsible for crop loss? If yes, which ones?</w:t>
      </w:r>
    </w:p>
    <w:p w14:paraId="06970D31"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How much crop loss is due to elephants?</w:t>
      </w:r>
    </w:p>
    <w:p w14:paraId="6BE1CDA4"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at time of the year do you normally encounter elephants? What do you think are the main reasons?</w:t>
      </w:r>
    </w:p>
    <w:p w14:paraId="509AF94C"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at mitigation measures are used to address HEC?</w:t>
      </w:r>
    </w:p>
    <w:p w14:paraId="645AC807"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at measures do you consider most effective in mitigating HEC?</w:t>
      </w:r>
    </w:p>
    <w:p w14:paraId="09B89235"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at do you consider a permanent solution for mitigating HEC? What are the challenges in implementing the solution?</w:t>
      </w:r>
    </w:p>
    <w:p w14:paraId="08CDB0AE"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Who do you think is responsible for mitigating HEC?</w:t>
      </w:r>
    </w:p>
    <w:p w14:paraId="55FFCA3E"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Is it important to have elephants in this area?</w:t>
      </w:r>
    </w:p>
    <w:p w14:paraId="50FE8DDB"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 xml:space="preserve">Do you think HEC has changed over the last 30 years? If so, </w:t>
      </w:r>
      <w:proofErr w:type="gramStart"/>
      <w:r w:rsidRPr="00096862">
        <w:rPr>
          <w:sz w:val="20"/>
          <w:szCs w:val="20"/>
        </w:rPr>
        <w:t>how</w:t>
      </w:r>
      <w:proofErr w:type="gramEnd"/>
      <w:r w:rsidRPr="00096862">
        <w:rPr>
          <w:sz w:val="20"/>
          <w:szCs w:val="20"/>
        </w:rPr>
        <w:t xml:space="preserve"> and why?</w:t>
      </w:r>
    </w:p>
    <w:p w14:paraId="5094E286"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Other than elephant behavior, what other factors do you think cause HEC?</w:t>
      </w:r>
    </w:p>
    <w:p w14:paraId="7AC311F5"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Historically, where do elephants pass in this landscape? are elephant paths within this village? Have their paths changed over time?</w:t>
      </w:r>
    </w:p>
    <w:p w14:paraId="2894D7B2" w14:textId="77777777" w:rsidR="00A943F2" w:rsidRPr="00096862" w:rsidRDefault="00A943F2" w:rsidP="00A943F2">
      <w:pPr>
        <w:pStyle w:val="ListParagraph"/>
        <w:numPr>
          <w:ilvl w:val="0"/>
          <w:numId w:val="5"/>
        </w:numPr>
        <w:spacing w:line="240" w:lineRule="auto"/>
        <w:rPr>
          <w:sz w:val="20"/>
          <w:szCs w:val="20"/>
        </w:rPr>
      </w:pPr>
      <w:r w:rsidRPr="00096862">
        <w:rPr>
          <w:sz w:val="20"/>
          <w:szCs w:val="20"/>
        </w:rPr>
        <w:t xml:space="preserve">Any awareness of elephants being killed </w:t>
      </w:r>
      <w:proofErr w:type="gramStart"/>
      <w:r w:rsidRPr="00096862">
        <w:rPr>
          <w:sz w:val="20"/>
          <w:szCs w:val="20"/>
        </w:rPr>
        <w:t>as a result of</w:t>
      </w:r>
      <w:proofErr w:type="gramEnd"/>
      <w:r w:rsidRPr="00096862">
        <w:rPr>
          <w:sz w:val="20"/>
          <w:szCs w:val="20"/>
        </w:rPr>
        <w:t xml:space="preserve"> damage they caused?</w:t>
      </w:r>
    </w:p>
    <w:p w14:paraId="71238C85" w14:textId="77777777" w:rsidR="00A943F2" w:rsidRDefault="00A943F2" w:rsidP="00A943F2">
      <w:pPr>
        <w:pStyle w:val="ListParagraph"/>
        <w:numPr>
          <w:ilvl w:val="0"/>
          <w:numId w:val="5"/>
        </w:numPr>
        <w:spacing w:line="240" w:lineRule="auto"/>
        <w:rPr>
          <w:sz w:val="20"/>
          <w:szCs w:val="20"/>
        </w:rPr>
      </w:pPr>
      <w:r w:rsidRPr="00096862">
        <w:rPr>
          <w:sz w:val="20"/>
          <w:szCs w:val="20"/>
        </w:rPr>
        <w:t>Are there any other types of conflicts in this village?</w:t>
      </w:r>
    </w:p>
    <w:p w14:paraId="7BD2C7BE" w14:textId="77777777" w:rsidR="00A943F2" w:rsidRDefault="00A943F2" w:rsidP="00A943F2">
      <w:pPr>
        <w:pStyle w:val="ListParagraph"/>
        <w:numPr>
          <w:ilvl w:val="0"/>
          <w:numId w:val="5"/>
        </w:numPr>
        <w:spacing w:line="240" w:lineRule="auto"/>
        <w:rPr>
          <w:sz w:val="20"/>
          <w:szCs w:val="20"/>
        </w:rPr>
      </w:pPr>
    </w:p>
    <w:p w14:paraId="6045C6EC" w14:textId="77777777" w:rsidR="00A943F2" w:rsidRPr="006527A7" w:rsidRDefault="00A943F2" w:rsidP="00A943F2">
      <w:pPr>
        <w:pStyle w:val="ListParagraph"/>
        <w:spacing w:line="240" w:lineRule="auto"/>
        <w:ind w:firstLine="0"/>
        <w:rPr>
          <w:sz w:val="20"/>
          <w:szCs w:val="20"/>
        </w:rPr>
      </w:pPr>
    </w:p>
    <w:p w14:paraId="6FED3229" w14:textId="77777777" w:rsidR="00A943F2" w:rsidRPr="00F24433" w:rsidRDefault="00A943F2" w:rsidP="00A943F2">
      <w:pPr>
        <w:ind w:firstLine="720"/>
        <w:rPr>
          <w:rFonts w:ascii="Times New Roman" w:hAnsi="Times New Roman" w:cs="Times New Roman"/>
          <w:b/>
          <w:bCs/>
          <w:sz w:val="24"/>
          <w:szCs w:val="24"/>
        </w:rPr>
      </w:pPr>
      <w:r w:rsidRPr="00F24433">
        <w:rPr>
          <w:rFonts w:ascii="Times New Roman" w:hAnsi="Times New Roman" w:cs="Times New Roman"/>
          <w:b/>
          <w:bCs/>
          <w:sz w:val="24"/>
          <w:szCs w:val="24"/>
        </w:rPr>
        <w:t>B. Key informant interview</w:t>
      </w:r>
    </w:p>
    <w:p w14:paraId="79AA3458" w14:textId="77777777" w:rsidR="00A943F2" w:rsidRPr="00096862" w:rsidRDefault="00A943F2" w:rsidP="00A943F2">
      <w:pPr>
        <w:ind w:firstLine="360"/>
        <w:rPr>
          <w:rFonts w:ascii="Times New Roman" w:hAnsi="Times New Roman" w:cs="Times New Roman"/>
          <w:b/>
          <w:bCs/>
          <w:sz w:val="20"/>
          <w:szCs w:val="20"/>
        </w:rPr>
      </w:pPr>
      <w:r w:rsidRPr="00096862">
        <w:rPr>
          <w:rFonts w:ascii="Times New Roman" w:hAnsi="Times New Roman" w:cs="Times New Roman"/>
          <w:b/>
          <w:bCs/>
          <w:sz w:val="20"/>
          <w:szCs w:val="20"/>
        </w:rPr>
        <w:t xml:space="preserve">a) </w:t>
      </w:r>
      <w:r w:rsidRPr="00096862">
        <w:rPr>
          <w:rFonts w:ascii="Times New Roman" w:hAnsi="Times New Roman" w:cs="Times New Roman"/>
          <w:b/>
          <w:bCs/>
          <w:i/>
          <w:iCs/>
          <w:sz w:val="20"/>
          <w:szCs w:val="20"/>
        </w:rPr>
        <w:t>District Game Officer:</w:t>
      </w:r>
      <w:r w:rsidRPr="00096862">
        <w:rPr>
          <w:rFonts w:ascii="Times New Roman" w:hAnsi="Times New Roman" w:cs="Times New Roman"/>
          <w:b/>
          <w:bCs/>
          <w:sz w:val="20"/>
          <w:szCs w:val="20"/>
        </w:rPr>
        <w:t xml:space="preserve"> </w:t>
      </w:r>
    </w:p>
    <w:p w14:paraId="11A71214" w14:textId="77777777" w:rsidR="00A943F2" w:rsidRPr="006527A7" w:rsidRDefault="00A943F2" w:rsidP="00A943F2">
      <w:pPr>
        <w:pStyle w:val="ListParagraph"/>
        <w:numPr>
          <w:ilvl w:val="0"/>
          <w:numId w:val="1"/>
        </w:numPr>
        <w:rPr>
          <w:sz w:val="20"/>
          <w:szCs w:val="20"/>
        </w:rPr>
      </w:pPr>
      <w:r w:rsidRPr="006527A7">
        <w:rPr>
          <w:sz w:val="20"/>
          <w:szCs w:val="20"/>
        </w:rPr>
        <w:t xml:space="preserve">What main challenges you are facing on conservation? </w:t>
      </w:r>
    </w:p>
    <w:p w14:paraId="516D315A"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en did HEC become more common in the district?</w:t>
      </w:r>
    </w:p>
    <w:p w14:paraId="650B2A5A"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you think are the causes of HEC?</w:t>
      </w:r>
    </w:p>
    <w:p w14:paraId="7864A4AB"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overall tolerance of the community in sharing the landscape with elephants?</w:t>
      </w:r>
    </w:p>
    <w:p w14:paraId="480E3C7E"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is the level of community participation in elephant conservation?</w:t>
      </w:r>
    </w:p>
    <w:p w14:paraId="653377BA"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specific benefits do people of Kilombero district gain from elephants?</w:t>
      </w:r>
    </w:p>
    <w:p w14:paraId="0284FF21"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Are there any compensation programs after elephant-induced damages?</w:t>
      </w:r>
    </w:p>
    <w:p w14:paraId="433C3F53"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 xml:space="preserve">Are there elephant specific attributes that have changed overtime? </w:t>
      </w:r>
      <w:r w:rsidRPr="006527A7">
        <w:rPr>
          <w:rFonts w:ascii="Times New Roman" w:hAnsi="Times New Roman" w:cs="Times New Roman"/>
          <w:sz w:val="20"/>
          <w:szCs w:val="20"/>
        </w:rPr>
        <w:t>For example,</w:t>
      </w:r>
      <w:r w:rsidRPr="00096862">
        <w:rPr>
          <w:rFonts w:ascii="Times New Roman" w:hAnsi="Times New Roman" w:cs="Times New Roman"/>
          <w:sz w:val="20"/>
          <w:szCs w:val="20"/>
        </w:rPr>
        <w:t xml:space="preserve"> their habituation to mitigation measures, change in food preference, changes in their habitats etc</w:t>
      </w:r>
      <w:r w:rsidRPr="006527A7">
        <w:rPr>
          <w:rFonts w:ascii="Times New Roman" w:hAnsi="Times New Roman" w:cs="Times New Roman"/>
          <w:sz w:val="20"/>
          <w:szCs w:val="20"/>
        </w:rPr>
        <w:t>.,</w:t>
      </w:r>
      <w:r w:rsidRPr="00096862">
        <w:rPr>
          <w:rFonts w:ascii="Times New Roman" w:hAnsi="Times New Roman" w:cs="Times New Roman"/>
          <w:sz w:val="20"/>
          <w:szCs w:val="20"/>
        </w:rPr>
        <w:t xml:space="preserve"> which have contributed to HEC?</w:t>
      </w:r>
    </w:p>
    <w:p w14:paraId="79561EAE"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future of HEC if things remain the way they are currently?</w:t>
      </w:r>
    </w:p>
    <w:p w14:paraId="77E3EDA5" w14:textId="77777777" w:rsidR="00A943F2" w:rsidRPr="00096862" w:rsidRDefault="00A943F2" w:rsidP="00A943F2">
      <w:pPr>
        <w:numPr>
          <w:ilvl w:val="0"/>
          <w:numId w:val="1"/>
        </w:numPr>
        <w:contextualSpacing/>
        <w:rPr>
          <w:rFonts w:ascii="Times New Roman" w:hAnsi="Times New Roman" w:cs="Times New Roman"/>
          <w:sz w:val="20"/>
          <w:szCs w:val="20"/>
        </w:rPr>
      </w:pPr>
      <w:r w:rsidRPr="00096862">
        <w:rPr>
          <w:rFonts w:ascii="Times New Roman" w:hAnsi="Times New Roman" w:cs="Times New Roman"/>
          <w:sz w:val="20"/>
          <w:szCs w:val="20"/>
        </w:rPr>
        <w:t>What is the best way to address HEC?</w:t>
      </w:r>
    </w:p>
    <w:p w14:paraId="7E20DDA1" w14:textId="77777777" w:rsidR="00A943F2" w:rsidRPr="00096862" w:rsidRDefault="00A943F2" w:rsidP="00A943F2">
      <w:pPr>
        <w:numPr>
          <w:ilvl w:val="0"/>
          <w:numId w:val="1"/>
        </w:numPr>
        <w:contextualSpacing/>
        <w:rPr>
          <w:sz w:val="20"/>
          <w:szCs w:val="20"/>
        </w:rPr>
      </w:pPr>
      <w:r w:rsidRPr="00096862">
        <w:rPr>
          <w:rFonts w:ascii="Times New Roman" w:hAnsi="Times New Roman" w:cs="Times New Roman"/>
          <w:sz w:val="20"/>
          <w:szCs w:val="20"/>
        </w:rPr>
        <w:t>What are the challenges you face at institutional level (as TAWA) in ensuring peaceful coexistence between people and elephants</w:t>
      </w:r>
      <w:r w:rsidRPr="00096862">
        <w:rPr>
          <w:sz w:val="20"/>
          <w:szCs w:val="20"/>
        </w:rPr>
        <w:t>?</w:t>
      </w:r>
    </w:p>
    <w:p w14:paraId="4DE37215" w14:textId="77777777" w:rsidR="00A943F2" w:rsidRPr="00096862" w:rsidRDefault="00A943F2" w:rsidP="00A943F2">
      <w:pPr>
        <w:ind w:left="1440"/>
        <w:contextualSpacing/>
        <w:rPr>
          <w:b/>
          <w:bCs/>
          <w:i/>
          <w:iCs/>
        </w:rPr>
      </w:pPr>
    </w:p>
    <w:p w14:paraId="299C6E91" w14:textId="77777777" w:rsidR="00A943F2" w:rsidRPr="00096862" w:rsidRDefault="00A943F2" w:rsidP="00A943F2">
      <w:pPr>
        <w:ind w:firstLine="360"/>
        <w:rPr>
          <w:rFonts w:ascii="Times New Roman" w:hAnsi="Times New Roman" w:cs="Times New Roman"/>
          <w:b/>
          <w:bCs/>
          <w:i/>
          <w:iCs/>
          <w:sz w:val="20"/>
          <w:szCs w:val="20"/>
        </w:rPr>
      </w:pPr>
      <w:r w:rsidRPr="006527A7">
        <w:rPr>
          <w:rFonts w:ascii="Times New Roman" w:hAnsi="Times New Roman" w:cs="Times New Roman"/>
          <w:b/>
          <w:bCs/>
          <w:i/>
          <w:iCs/>
          <w:sz w:val="20"/>
          <w:szCs w:val="20"/>
        </w:rPr>
        <w:t>b)</w:t>
      </w:r>
      <w:r w:rsidRPr="00096862">
        <w:rPr>
          <w:rFonts w:ascii="Times New Roman" w:hAnsi="Times New Roman" w:cs="Times New Roman"/>
          <w:b/>
          <w:bCs/>
          <w:i/>
          <w:iCs/>
          <w:sz w:val="20"/>
          <w:szCs w:val="20"/>
        </w:rPr>
        <w:t xml:space="preserve"> Land Use Planning Officer:</w:t>
      </w:r>
    </w:p>
    <w:p w14:paraId="714A6978" w14:textId="77777777" w:rsidR="00A943F2" w:rsidRPr="0009686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How serious is land related conflicts in the district? </w:t>
      </w:r>
    </w:p>
    <w:p w14:paraId="4EBD14A8" w14:textId="77777777" w:rsidR="00A943F2" w:rsidRPr="0009686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Do you think HEC is a problem in this district? </w:t>
      </w:r>
    </w:p>
    <w:p w14:paraId="46CE58CF" w14:textId="77777777" w:rsidR="00A943F2" w:rsidRPr="0009686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are the main causes of HEC?</w:t>
      </w:r>
    </w:p>
    <w:p w14:paraId="7531C6A0" w14:textId="77777777" w:rsidR="00A943F2" w:rsidRPr="0009686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How is land availability in the district affecting human-elephants interaction?</w:t>
      </w:r>
    </w:p>
    <w:p w14:paraId="119DE8A1" w14:textId="77777777" w:rsidR="00A943F2" w:rsidRPr="0009686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 Have large scale agricultural investments on land contributed to </w:t>
      </w:r>
      <w:r w:rsidRPr="006527A7">
        <w:rPr>
          <w:rFonts w:ascii="Times New Roman" w:hAnsi="Times New Roman" w:cs="Times New Roman"/>
          <w:sz w:val="20"/>
          <w:szCs w:val="20"/>
        </w:rPr>
        <w:t>HEC?</w:t>
      </w:r>
      <w:r w:rsidRPr="00096862">
        <w:rPr>
          <w:rFonts w:ascii="Times New Roman" w:hAnsi="Times New Roman" w:cs="Times New Roman"/>
          <w:sz w:val="20"/>
          <w:szCs w:val="20"/>
        </w:rPr>
        <w:t xml:space="preserve"> If yes how?</w:t>
      </w:r>
    </w:p>
    <w:p w14:paraId="71F22FBE" w14:textId="77777777" w:rsidR="00A943F2" w:rsidRDefault="00A943F2" w:rsidP="00A943F2">
      <w:pPr>
        <w:numPr>
          <w:ilvl w:val="0"/>
          <w:numId w:val="3"/>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best way to address HEC?</w:t>
      </w:r>
    </w:p>
    <w:p w14:paraId="731E8242"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74781017" w14:textId="77777777" w:rsidR="00A943F2" w:rsidRPr="00096862" w:rsidRDefault="00A943F2" w:rsidP="00A943F2">
      <w:pPr>
        <w:spacing w:line="240" w:lineRule="auto"/>
        <w:ind w:firstLine="360"/>
        <w:rPr>
          <w:rFonts w:ascii="Times New Roman" w:hAnsi="Times New Roman" w:cs="Times New Roman"/>
          <w:b/>
          <w:bCs/>
          <w:i/>
          <w:iCs/>
          <w:sz w:val="20"/>
          <w:szCs w:val="20"/>
        </w:rPr>
      </w:pPr>
      <w:r w:rsidRPr="00E42931">
        <w:rPr>
          <w:rFonts w:ascii="Times New Roman" w:hAnsi="Times New Roman" w:cs="Times New Roman"/>
          <w:b/>
          <w:bCs/>
          <w:i/>
          <w:iCs/>
          <w:sz w:val="20"/>
          <w:szCs w:val="20"/>
        </w:rPr>
        <w:t>c)</w:t>
      </w:r>
      <w:r w:rsidRPr="00096862">
        <w:rPr>
          <w:rFonts w:ascii="Times New Roman" w:hAnsi="Times New Roman" w:cs="Times New Roman"/>
          <w:b/>
          <w:bCs/>
          <w:i/>
          <w:iCs/>
          <w:sz w:val="20"/>
          <w:szCs w:val="20"/>
        </w:rPr>
        <w:t>Agricultural Officer:</w:t>
      </w:r>
      <w:r w:rsidRPr="00096862">
        <w:rPr>
          <w:rFonts w:ascii="Times New Roman" w:hAnsi="Times New Roman" w:cs="Times New Roman"/>
          <w:sz w:val="20"/>
          <w:szCs w:val="20"/>
        </w:rPr>
        <w:t xml:space="preserve"> </w:t>
      </w:r>
    </w:p>
    <w:p w14:paraId="3D0E34C5"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Do you think HEC is a problem to agricultural practices in this district? If so, what is the estimate of crops lost to elephants per year (or during the past 1 year)?</w:t>
      </w:r>
    </w:p>
    <w:p w14:paraId="650B517D"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7E422623"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are the main causes of HEC?</w:t>
      </w:r>
    </w:p>
    <w:p w14:paraId="4ABE04F9"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76D1B2D3"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is the food security situation of Morogoro rural district and how has it been affected by HEC? (Ask for specific statistics here e.g how much of food is lost to elephants and other animals districtwide, and for Kisemo, Mgude and Kidugalo villages)</w:t>
      </w:r>
    </w:p>
    <w:p w14:paraId="65C637D8"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00594897"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influences livelihood vulnerability in this district (i.e what are things that could potentially affect local communities’ livelihoods, especially for farmers?</w:t>
      </w:r>
    </w:p>
    <w:p w14:paraId="7C428AA4"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1FCDA1DA"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future of HEC if things remain the way they are currently?</w:t>
      </w:r>
    </w:p>
    <w:p w14:paraId="2EC6FC31"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22C5AF08"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How is land availability in the district affecting human-elephants interaction?</w:t>
      </w:r>
    </w:p>
    <w:p w14:paraId="14D88779"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51D1DDF6"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How serious is land related conflicts in the district? </w:t>
      </w:r>
    </w:p>
    <w:p w14:paraId="7B3CF843"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6D0D10A2"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Are there any compensation programs after elephant-induced damages? If yes, how much?</w:t>
      </w:r>
    </w:p>
    <w:p w14:paraId="2943FF14"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309D6F38" w14:textId="77777777" w:rsidR="00A943F2" w:rsidRPr="00096862" w:rsidRDefault="00A943F2" w:rsidP="00A943F2">
      <w:pPr>
        <w:numPr>
          <w:ilvl w:val="0"/>
          <w:numId w:val="2"/>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best way to address HEC?</w:t>
      </w:r>
    </w:p>
    <w:p w14:paraId="22C07FBA" w14:textId="77777777" w:rsidR="00A943F2" w:rsidRPr="00096862" w:rsidRDefault="00A943F2" w:rsidP="00A943F2">
      <w:pPr>
        <w:spacing w:line="240" w:lineRule="auto"/>
        <w:rPr>
          <w:rFonts w:ascii="Times New Roman" w:hAnsi="Times New Roman" w:cs="Times New Roman"/>
          <w:b/>
          <w:bCs/>
          <w:i/>
          <w:iCs/>
          <w:sz w:val="20"/>
          <w:szCs w:val="20"/>
        </w:rPr>
      </w:pPr>
    </w:p>
    <w:p w14:paraId="4DF0C7E1" w14:textId="77777777" w:rsidR="00A943F2" w:rsidRPr="00096862" w:rsidRDefault="00A943F2" w:rsidP="00A943F2">
      <w:pPr>
        <w:spacing w:line="240" w:lineRule="auto"/>
        <w:rPr>
          <w:rFonts w:ascii="Times New Roman" w:hAnsi="Times New Roman" w:cs="Times New Roman"/>
          <w:b/>
          <w:bCs/>
          <w:i/>
          <w:iCs/>
          <w:sz w:val="20"/>
          <w:szCs w:val="20"/>
        </w:rPr>
      </w:pPr>
      <w:r w:rsidRPr="00096862">
        <w:rPr>
          <w:rFonts w:ascii="Times New Roman" w:hAnsi="Times New Roman" w:cs="Times New Roman"/>
          <w:b/>
          <w:bCs/>
          <w:i/>
          <w:iCs/>
          <w:sz w:val="20"/>
          <w:szCs w:val="20"/>
        </w:rPr>
        <w:t>d)  Community Development:</w:t>
      </w:r>
    </w:p>
    <w:p w14:paraId="2930DD41"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are the main development challenges facing Morogoro rural district community?</w:t>
      </w:r>
    </w:p>
    <w:p w14:paraId="52A4CA46"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16F0BA19"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Do you consider elephants as problems to people’s development?</w:t>
      </w:r>
    </w:p>
    <w:p w14:paraId="2C1FFC51"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621F81D8"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are the main causes of HEC?</w:t>
      </w:r>
    </w:p>
    <w:p w14:paraId="6DC5342D"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416F9417"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When did HEC become more common in this district? </w:t>
      </w:r>
    </w:p>
    <w:p w14:paraId="70910600"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06A0316E"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 xml:space="preserve">Are there any community groups that support farmers in the districts (e.g VICOBA)? How are they helping farmers to overcome challenges of HEC? </w:t>
      </w:r>
    </w:p>
    <w:p w14:paraId="4A94ED27" w14:textId="77777777" w:rsidR="00A943F2" w:rsidRPr="0009686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future of HEC if things remain the way they are currently?</w:t>
      </w:r>
    </w:p>
    <w:p w14:paraId="4E5AC0BE" w14:textId="77777777" w:rsidR="00A943F2" w:rsidRPr="00096862" w:rsidRDefault="00A943F2" w:rsidP="00A943F2">
      <w:pPr>
        <w:spacing w:line="240" w:lineRule="auto"/>
        <w:ind w:left="720"/>
        <w:contextualSpacing/>
        <w:rPr>
          <w:rFonts w:ascii="Times New Roman" w:hAnsi="Times New Roman" w:cs="Times New Roman"/>
          <w:sz w:val="20"/>
          <w:szCs w:val="20"/>
        </w:rPr>
      </w:pPr>
    </w:p>
    <w:p w14:paraId="0AA10F1F" w14:textId="77777777" w:rsidR="00A943F2" w:rsidRDefault="00A943F2" w:rsidP="00A943F2">
      <w:pPr>
        <w:numPr>
          <w:ilvl w:val="0"/>
          <w:numId w:val="4"/>
        </w:numPr>
        <w:spacing w:line="240" w:lineRule="auto"/>
        <w:contextualSpacing/>
        <w:rPr>
          <w:rFonts w:ascii="Times New Roman" w:hAnsi="Times New Roman" w:cs="Times New Roman"/>
          <w:sz w:val="20"/>
          <w:szCs w:val="20"/>
        </w:rPr>
      </w:pPr>
      <w:r w:rsidRPr="00096862">
        <w:rPr>
          <w:rFonts w:ascii="Times New Roman" w:hAnsi="Times New Roman" w:cs="Times New Roman"/>
          <w:sz w:val="20"/>
          <w:szCs w:val="20"/>
        </w:rPr>
        <w:t>What do you think is the best way to address HEC?</w:t>
      </w:r>
    </w:p>
    <w:p w14:paraId="5FCDC06C" w14:textId="77777777" w:rsidR="00A943F2" w:rsidRDefault="00A943F2" w:rsidP="00A943F2">
      <w:pPr>
        <w:tabs>
          <w:tab w:val="left" w:pos="720"/>
        </w:tabs>
        <w:suppressAutoHyphens/>
        <w:spacing w:after="0" w:line="240" w:lineRule="auto"/>
        <w:rPr>
          <w:rFonts w:ascii="Times New Roman" w:eastAsia="Times New Roman" w:hAnsi="Times New Roman" w:cs="Times New Roman"/>
          <w:b/>
          <w:bCs/>
          <w:i/>
          <w:iCs/>
          <w:sz w:val="24"/>
          <w:szCs w:val="24"/>
          <w:u w:val="single"/>
        </w:rPr>
      </w:pPr>
    </w:p>
    <w:p w14:paraId="735BD6DB" w14:textId="77777777" w:rsidR="00A943F2" w:rsidRDefault="00A943F2" w:rsidP="00A943F2">
      <w:pPr>
        <w:tabs>
          <w:tab w:val="left" w:pos="720"/>
        </w:tabs>
        <w:suppressAutoHyphens/>
        <w:spacing w:after="0" w:line="240" w:lineRule="auto"/>
        <w:rPr>
          <w:rFonts w:ascii="Times New Roman" w:eastAsia="Times New Roman" w:hAnsi="Times New Roman" w:cs="Times New Roman"/>
          <w:b/>
          <w:bCs/>
          <w:i/>
          <w:iCs/>
          <w:sz w:val="24"/>
          <w:szCs w:val="24"/>
          <w:u w:val="single"/>
        </w:rPr>
      </w:pPr>
    </w:p>
    <w:p w14:paraId="254E97C8" w14:textId="77777777" w:rsidR="00A943F2" w:rsidRDefault="00A943F2" w:rsidP="00A943F2">
      <w:pPr>
        <w:tabs>
          <w:tab w:val="left" w:pos="720"/>
        </w:tabs>
        <w:suppressAutoHyphens/>
        <w:spacing w:after="0" w:line="240" w:lineRule="auto"/>
        <w:rPr>
          <w:rFonts w:ascii="Times New Roman" w:eastAsia="Times New Roman" w:hAnsi="Times New Roman" w:cs="Times New Roman"/>
          <w:b/>
          <w:bCs/>
          <w:i/>
          <w:iCs/>
          <w:sz w:val="24"/>
          <w:szCs w:val="24"/>
          <w:u w:val="single"/>
        </w:rPr>
      </w:pPr>
    </w:p>
    <w:p w14:paraId="69D5397E" w14:textId="77777777" w:rsidR="00984E70" w:rsidRDefault="00984E70"/>
    <w:sectPr w:rsidR="00984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B41CD"/>
    <w:multiLevelType w:val="hybridMultilevel"/>
    <w:tmpl w:val="203E3A1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52959F8"/>
    <w:multiLevelType w:val="hybridMultilevel"/>
    <w:tmpl w:val="6ACECF36"/>
    <w:lvl w:ilvl="0" w:tplc="3D7418BC">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4FE25C9"/>
    <w:multiLevelType w:val="hybridMultilevel"/>
    <w:tmpl w:val="D35AD91E"/>
    <w:lvl w:ilvl="0" w:tplc="F94EC02E">
      <w:start w:val="1"/>
      <w:numFmt w:val="lowerRoman"/>
      <w:lvlText w:val="%1."/>
      <w:lvlJc w:val="right"/>
      <w:pPr>
        <w:ind w:left="720" w:hanging="360"/>
      </w:pPr>
      <w:rPr>
        <w:rFonts w:asciiTheme="minorHAnsi" w:eastAsiaTheme="minorHAnsi" w:hAnsiTheme="minorHAnsi" w:cstheme="minorBid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802499E"/>
    <w:multiLevelType w:val="hybridMultilevel"/>
    <w:tmpl w:val="D252244A"/>
    <w:lvl w:ilvl="0" w:tplc="3D7418BC">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FFB1D3E"/>
    <w:multiLevelType w:val="hybridMultilevel"/>
    <w:tmpl w:val="28104D68"/>
    <w:lvl w:ilvl="0" w:tplc="110EC052">
      <w:start w:val="1"/>
      <w:numFmt w:val="lowerLetter"/>
      <w:lvlText w:val="%1."/>
      <w:lvlJc w:val="left"/>
      <w:pPr>
        <w:ind w:left="720" w:hanging="360"/>
      </w:pPr>
      <w:rPr>
        <w:rFonts w:ascii="Times New Roman" w:eastAsia="Times New Roman"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0307F87"/>
    <w:multiLevelType w:val="hybridMultilevel"/>
    <w:tmpl w:val="8388917C"/>
    <w:lvl w:ilvl="0" w:tplc="3D7418BC">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394624918">
    <w:abstractNumId w:val="2"/>
  </w:num>
  <w:num w:numId="2" w16cid:durableId="1345396481">
    <w:abstractNumId w:val="1"/>
  </w:num>
  <w:num w:numId="3" w16cid:durableId="573783060">
    <w:abstractNumId w:val="3"/>
  </w:num>
  <w:num w:numId="4" w16cid:durableId="435489406">
    <w:abstractNumId w:val="5"/>
  </w:num>
  <w:num w:numId="5" w16cid:durableId="588195655">
    <w:abstractNumId w:val="4"/>
  </w:num>
  <w:num w:numId="6" w16cid:durableId="371031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3F2"/>
    <w:rsid w:val="007370A8"/>
    <w:rsid w:val="008329D9"/>
    <w:rsid w:val="00984E70"/>
    <w:rsid w:val="00A943F2"/>
    <w:rsid w:val="00B7137A"/>
    <w:rsid w:val="00C76985"/>
    <w:rsid w:val="00E45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CA00B"/>
  <w15:chartTrackingRefBased/>
  <w15:docId w15:val="{3DDD6192-1C4B-40F2-BF7F-D4AA3E459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43F2"/>
    <w:pPr>
      <w:tabs>
        <w:tab w:val="left" w:pos="720"/>
      </w:tabs>
      <w:suppressAutoHyphens/>
      <w:spacing w:after="0" w:line="480" w:lineRule="auto"/>
      <w:ind w:left="720" w:firstLine="720"/>
      <w:contextualSpacing/>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alley</dc:creator>
  <cp:keywords/>
  <dc:description/>
  <cp:lastModifiedBy>Grace Malley</cp:lastModifiedBy>
  <cp:revision>4</cp:revision>
  <dcterms:created xsi:type="dcterms:W3CDTF">2023-03-15T14:59:00Z</dcterms:created>
  <dcterms:modified xsi:type="dcterms:W3CDTF">2023-03-15T15:04:00Z</dcterms:modified>
</cp:coreProperties>
</file>